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5F0649" w14:textId="77777777" w:rsidR="00080CEA" w:rsidRPr="005E5121" w:rsidRDefault="00A916C8" w:rsidP="00721BF9">
      <w:pPr>
        <w:tabs>
          <w:tab w:val="left" w:pos="1776"/>
        </w:tabs>
        <w:rPr>
          <w:rFonts w:ascii="Palatino Linotype" w:hAnsi="Palatino Linotype"/>
        </w:rPr>
      </w:pPr>
      <w:r w:rsidRPr="005E5121">
        <w:rPr>
          <w:rFonts w:ascii="Palatino Linotype" w:hAnsi="Palatino Linotype"/>
          <w:noProof/>
        </w:rPr>
        <w:drawing>
          <wp:inline distT="0" distB="0" distL="0" distR="0" wp14:anchorId="3DEAAC62" wp14:editId="6EE40F07">
            <wp:extent cx="5943600" cy="4948827"/>
            <wp:effectExtent l="19050" t="19050" r="19050" b="23495"/>
            <wp:docPr id="3" name="Picture 3" descr="D:\Projects 2019\123 Entamoeba .AMIR RAOFI\EDIT 11\AGE WAT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Projects 2019\123 Entamoeba .AMIR RAOFI\EDIT 11\AGE WATER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4882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78129F7" w14:textId="5CF171BF" w:rsidR="000B2372" w:rsidRPr="005E5121" w:rsidRDefault="006964DA" w:rsidP="002068C3">
      <w:pPr>
        <w:tabs>
          <w:tab w:val="left" w:pos="1776"/>
        </w:tabs>
        <w:rPr>
          <w:rFonts w:ascii="Palatino Linotype" w:hAnsi="Palatino Linotype"/>
          <w:b/>
          <w:bCs/>
          <w:sz w:val="24"/>
          <w:szCs w:val="24"/>
          <w:rtl/>
          <w:lang w:bidi="fa-IR"/>
        </w:rPr>
      </w:pPr>
      <w:r>
        <w:rPr>
          <w:rFonts w:ascii="Palatino Linotype" w:hAnsi="Palatino Linotype"/>
          <w:b/>
          <w:bCs/>
        </w:rPr>
        <w:t xml:space="preserve">S3 </w:t>
      </w:r>
      <w:r w:rsidR="00080CEA" w:rsidRPr="005E5121">
        <w:rPr>
          <w:rFonts w:ascii="Palatino Linotype" w:hAnsi="Palatino Linotype"/>
          <w:b/>
          <w:bCs/>
        </w:rPr>
        <w:t>Fig.</w:t>
      </w:r>
      <w:r w:rsidR="00080CEA" w:rsidRPr="005E5121">
        <w:rPr>
          <w:rFonts w:ascii="Palatino Linotype" w:hAnsi="Palatino Linotype"/>
        </w:rPr>
        <w:t xml:space="preserve"> </w:t>
      </w:r>
      <w:r w:rsidR="000B2372" w:rsidRPr="005E5121">
        <w:rPr>
          <w:rFonts w:ascii="Palatino Linotype" w:hAnsi="Palatino Linotype"/>
          <w:sz w:val="24"/>
          <w:szCs w:val="24"/>
        </w:rPr>
        <w:t xml:space="preserve">Meta-analysis of the association intestinal </w:t>
      </w:r>
      <w:r w:rsidR="000B2372" w:rsidRPr="005E5121">
        <w:rPr>
          <w:rFonts w:ascii="Palatino Linotype" w:hAnsi="Palatino Linotype"/>
          <w:i/>
          <w:iCs/>
          <w:sz w:val="24"/>
          <w:szCs w:val="24"/>
        </w:rPr>
        <w:t xml:space="preserve">Entamoeba </w:t>
      </w:r>
      <w:proofErr w:type="spellStart"/>
      <w:r w:rsidR="000B2372" w:rsidRPr="005E5121">
        <w:rPr>
          <w:rFonts w:ascii="Palatino Linotype" w:hAnsi="Palatino Linotype"/>
          <w:i/>
          <w:iCs/>
          <w:sz w:val="24"/>
          <w:szCs w:val="24"/>
        </w:rPr>
        <w:t>spp</w:t>
      </w:r>
      <w:proofErr w:type="spellEnd"/>
      <w:r w:rsidR="000B2372" w:rsidRPr="005E5121">
        <w:rPr>
          <w:rFonts w:ascii="Palatino Linotype" w:hAnsi="Palatino Linotype"/>
          <w:sz w:val="24"/>
          <w:szCs w:val="24"/>
        </w:rPr>
        <w:t xml:space="preserve"> infection with</w:t>
      </w:r>
      <w:r w:rsidR="002068C3" w:rsidRPr="005E5121">
        <w:rPr>
          <w:rFonts w:ascii="Palatino Linotype" w:hAnsi="Palatino Linotype"/>
          <w:sz w:val="24"/>
          <w:szCs w:val="24"/>
        </w:rPr>
        <w:t xml:space="preserve"> lack</w:t>
      </w:r>
      <w:r w:rsidR="000B2372" w:rsidRPr="005E5121">
        <w:rPr>
          <w:rFonts w:ascii="Palatino Linotype" w:hAnsi="Palatino Linotype"/>
          <w:sz w:val="24"/>
          <w:szCs w:val="24"/>
        </w:rPr>
        <w:t xml:space="preserve"> </w:t>
      </w:r>
      <w:r w:rsidR="007411A9" w:rsidRPr="005E5121">
        <w:rPr>
          <w:rFonts w:ascii="Palatino Linotype" w:hAnsi="Palatino Linotype"/>
          <w:sz w:val="24"/>
          <w:szCs w:val="24"/>
        </w:rPr>
        <w:t xml:space="preserve">safe </w:t>
      </w:r>
      <w:r w:rsidR="000B2372" w:rsidRPr="005E5121">
        <w:rPr>
          <w:rFonts w:ascii="Palatino Linotype" w:hAnsi="Palatino Linotype"/>
          <w:sz w:val="24"/>
          <w:szCs w:val="24"/>
        </w:rPr>
        <w:t>drinking water</w:t>
      </w:r>
      <w:r w:rsidR="007411A9" w:rsidRPr="005E5121">
        <w:rPr>
          <w:rFonts w:ascii="Palatino Linotype" w:hAnsi="Palatino Linotype"/>
          <w:sz w:val="24"/>
          <w:szCs w:val="24"/>
        </w:rPr>
        <w:t xml:space="preserve"> </w:t>
      </w:r>
      <w:r w:rsidR="000B2372" w:rsidRPr="005E5121">
        <w:rPr>
          <w:rFonts w:ascii="Palatino Linotype" w:hAnsi="Palatino Linotype"/>
          <w:sz w:val="24"/>
          <w:szCs w:val="24"/>
        </w:rPr>
        <w:t>based on age groups</w:t>
      </w:r>
      <w:r w:rsidR="000B2372" w:rsidRPr="005E5121">
        <w:rPr>
          <w:rFonts w:ascii="Palatino Linotype" w:hAnsi="Palatino Linotype"/>
        </w:rPr>
        <w:t xml:space="preserve"> subgroup.</w:t>
      </w:r>
      <w:r w:rsidR="006868DA" w:rsidRPr="005E5121">
        <w:rPr>
          <w:rFonts w:ascii="Palatino Linotype" w:hAnsi="Palatino Linotype"/>
        </w:rPr>
        <w:t xml:space="preserve"> ES is Effect size.  </w:t>
      </w:r>
    </w:p>
    <w:p w14:paraId="01339D8F" w14:textId="77777777" w:rsidR="000B2372" w:rsidRPr="005E5121" w:rsidRDefault="000B2372" w:rsidP="00080CEA">
      <w:pPr>
        <w:tabs>
          <w:tab w:val="left" w:pos="1776"/>
        </w:tabs>
        <w:rPr>
          <w:rFonts w:ascii="Palatino Linotype" w:hAnsi="Palatino Linotype"/>
        </w:rPr>
      </w:pPr>
    </w:p>
    <w:p w14:paraId="760EBDE4" w14:textId="77777777" w:rsidR="00BC7F63" w:rsidRPr="007502C8" w:rsidRDefault="00BC7F63" w:rsidP="007411A9">
      <w:pPr>
        <w:tabs>
          <w:tab w:val="left" w:pos="1776"/>
        </w:tabs>
        <w:rPr>
          <w:rFonts w:ascii="Palatino Linotype" w:hAnsi="Palatino Linotype"/>
          <w:sz w:val="24"/>
          <w:szCs w:val="24"/>
        </w:rPr>
      </w:pPr>
    </w:p>
    <w:sectPr w:rsidR="00BC7F63" w:rsidRPr="007502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62CE"/>
    <w:rsid w:val="00080CEA"/>
    <w:rsid w:val="000B2372"/>
    <w:rsid w:val="002068C3"/>
    <w:rsid w:val="002A3F33"/>
    <w:rsid w:val="00343224"/>
    <w:rsid w:val="004300D0"/>
    <w:rsid w:val="0053030A"/>
    <w:rsid w:val="005E5121"/>
    <w:rsid w:val="00634442"/>
    <w:rsid w:val="00656CD4"/>
    <w:rsid w:val="006868DA"/>
    <w:rsid w:val="006964DA"/>
    <w:rsid w:val="00721BF9"/>
    <w:rsid w:val="007411A9"/>
    <w:rsid w:val="007502C8"/>
    <w:rsid w:val="007877D2"/>
    <w:rsid w:val="00800A26"/>
    <w:rsid w:val="009727B5"/>
    <w:rsid w:val="00A8078D"/>
    <w:rsid w:val="00A916C8"/>
    <w:rsid w:val="00B362CE"/>
    <w:rsid w:val="00BC7F63"/>
    <w:rsid w:val="00C43200"/>
    <w:rsid w:val="00DA4D39"/>
    <w:rsid w:val="00DA6E02"/>
    <w:rsid w:val="00DD70A9"/>
    <w:rsid w:val="00DE1C64"/>
    <w:rsid w:val="00E2271D"/>
    <w:rsid w:val="00F017EC"/>
    <w:rsid w:val="00F603D5"/>
    <w:rsid w:val="00F7132D"/>
    <w:rsid w:val="00F80DDC"/>
    <w:rsid w:val="00FA5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5B9F8"/>
  <w15:chartTrackingRefBased/>
  <w15:docId w15:val="{6C74FB88-FFDC-4E6E-978D-4AA01B3BB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C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.fakhri</dc:creator>
  <cp:keywords/>
  <dc:description/>
  <cp:lastModifiedBy>chn off29</cp:lastModifiedBy>
  <cp:revision>8</cp:revision>
  <dcterms:created xsi:type="dcterms:W3CDTF">2020-05-27T20:51:00Z</dcterms:created>
  <dcterms:modified xsi:type="dcterms:W3CDTF">2020-09-23T13:27:00Z</dcterms:modified>
</cp:coreProperties>
</file>